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20D" w:rsidRPr="0088720D" w:rsidRDefault="00C72D29" w:rsidP="0088720D">
      <w:pPr>
        <w:widowControl/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zCs w:val="24"/>
        </w:rPr>
      </w:pPr>
      <w:r>
        <w:rPr>
          <w:rFonts w:ascii="Arial" w:eastAsia="SimSun" w:hAnsi="Arial" w:cs="Arial"/>
          <w:kern w:val="0"/>
          <w:sz w:val="24"/>
          <w:szCs w:val="24"/>
          <w:lang w:eastAsia="ja-JP"/>
        </w:rPr>
        <w:t>Additional file 2:</w:t>
      </w:r>
      <w:bookmarkStart w:id="0" w:name="_GoBack"/>
      <w:bookmarkEnd w:id="0"/>
      <w:r>
        <w:rPr>
          <w:rFonts w:ascii="Arial" w:eastAsia="SimSun" w:hAnsi="Arial" w:cs="Arial"/>
          <w:kern w:val="0"/>
          <w:sz w:val="24"/>
          <w:szCs w:val="24"/>
          <w:lang w:eastAsia="ja-JP"/>
        </w:rPr>
        <w:t xml:space="preserve"> </w:t>
      </w:r>
      <w:r w:rsidR="0088720D" w:rsidRPr="0088720D">
        <w:rPr>
          <w:rFonts w:ascii="Arial" w:eastAsia="SimSun" w:hAnsi="Arial" w:cs="Arial"/>
          <w:kern w:val="0"/>
          <w:sz w:val="24"/>
          <w:szCs w:val="24"/>
          <w:lang w:eastAsia="ja-JP"/>
        </w:rPr>
        <w:t>Oligonucleotide sequences used as PCR primers.</w:t>
      </w:r>
    </w:p>
    <w:p w:rsidR="0088720D" w:rsidRPr="0088720D" w:rsidRDefault="0088720D" w:rsidP="0088720D">
      <w:pPr>
        <w:widowControl/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 w:val="24"/>
          <w:szCs w:val="24"/>
        </w:rPr>
      </w:pPr>
    </w:p>
    <w:tbl>
      <w:tblPr>
        <w:tblW w:w="4939" w:type="pct"/>
        <w:jc w:val="center"/>
        <w:tblInd w:w="-398" w:type="dxa"/>
        <w:tblLayout w:type="fixed"/>
        <w:tblLook w:val="00A0" w:firstRow="1" w:lastRow="0" w:firstColumn="1" w:lastColumn="0" w:noHBand="0" w:noVBand="0"/>
      </w:tblPr>
      <w:tblGrid>
        <w:gridCol w:w="2626"/>
        <w:gridCol w:w="3667"/>
        <w:gridCol w:w="2125"/>
      </w:tblGrid>
      <w:tr w:rsidR="0088720D" w:rsidRPr="0088720D" w:rsidTr="00A2502A">
        <w:trPr>
          <w:trHeight w:val="315"/>
          <w:jc w:val="center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  <w:t>Primers</w:t>
            </w:r>
          </w:p>
        </w:tc>
        <w:tc>
          <w:tcPr>
            <w:tcW w:w="34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720D" w:rsidRPr="0088720D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88720D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lang w:eastAsia="en-US"/>
              </w:rPr>
              <w:t>Sequence (5'-3')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b/>
                <w:bCs/>
                <w:iCs/>
                <w:color w:val="000000"/>
                <w:kern w:val="0"/>
                <w:szCs w:val="21"/>
                <w:lang w:eastAsia="en-US"/>
              </w:rPr>
              <w:t>General PCR for cloning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</w:pP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s-yjcH-actP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594A55" w:rsidP="00594A5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</w:t>
            </w:r>
            <w:r w:rsidRPr="00646BEC">
              <w:rPr>
                <w:rFonts w:ascii="Arial" w:eastAsia="SimSun" w:hAnsi="Arial" w:cs="Arial"/>
                <w:kern w:val="0"/>
                <w:szCs w:val="21"/>
                <w:u w:val="single"/>
                <w:lang w:eastAsia="en-US"/>
              </w:rPr>
              <w:t>GAGCTC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CGACAGTAACCGCACCTA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s-yjcH-actP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594A55" w:rsidP="00594A5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C</w:t>
            </w:r>
            <w:r w:rsidRPr="00646BEC">
              <w:rPr>
                <w:rFonts w:ascii="Arial" w:eastAsia="SimSun" w:hAnsi="Arial" w:cs="Arial"/>
                <w:kern w:val="0"/>
                <w:szCs w:val="21"/>
                <w:u w:val="single"/>
                <w:lang w:eastAsia="en-US"/>
              </w:rPr>
              <w:t>AAGCTT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TCGGTCACTACGCCATTT</w:t>
            </w:r>
          </w:p>
        </w:tc>
      </w:tr>
      <w:tr w:rsidR="000428C7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8C7" w:rsidRPr="00646BEC" w:rsidRDefault="00FB2D76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FB2D76">
              <w:rPr>
                <w:rFonts w:ascii="Arial" w:eastAsia="SimSun" w:hAnsi="Arial" w:cs="Arial" w:hint="eastAsia"/>
                <w:i/>
                <w:kern w:val="0"/>
                <w:szCs w:val="21"/>
              </w:rPr>
              <w:t>satP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8C7" w:rsidRPr="00646BEC" w:rsidRDefault="00FB2D76" w:rsidP="00594A5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</w:t>
            </w:r>
            <w:r w:rsidRPr="00646BEC">
              <w:rPr>
                <w:rFonts w:ascii="Arial" w:eastAsia="SimSun" w:hAnsi="Arial" w:cs="Arial"/>
                <w:kern w:val="0"/>
                <w:szCs w:val="21"/>
                <w:u w:val="single"/>
                <w:lang w:eastAsia="en-US"/>
              </w:rPr>
              <w:t>GAGCTC</w:t>
            </w:r>
            <w:r w:rsidR="0066591A" w:rsidRPr="0066591A">
              <w:rPr>
                <w:rFonts w:ascii="Arial" w:eastAsia="SimSun" w:hAnsi="Arial" w:cs="Arial"/>
                <w:kern w:val="0"/>
                <w:szCs w:val="21"/>
                <w:lang w:eastAsia="en-US"/>
              </w:rPr>
              <w:t>AGGTGTGTCGCATTTGCTTTCCA</w:t>
            </w:r>
          </w:p>
        </w:tc>
      </w:tr>
      <w:tr w:rsidR="000428C7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8C7" w:rsidRPr="00646BEC" w:rsidRDefault="00FB2D76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ja-JP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ja-JP"/>
              </w:rPr>
              <w:t>pSTV28-</w:t>
            </w:r>
            <w:r w:rsidRPr="00FB2D76">
              <w:rPr>
                <w:rFonts w:ascii="Arial" w:eastAsia="SimSun" w:hAnsi="Arial" w:cs="Arial" w:hint="eastAsia"/>
                <w:i/>
                <w:kern w:val="0"/>
                <w:szCs w:val="21"/>
              </w:rPr>
              <w:t>satP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8C7" w:rsidRPr="00646BEC" w:rsidRDefault="00FB2D76" w:rsidP="00594A5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C</w:t>
            </w:r>
            <w:r w:rsidRPr="00646BEC">
              <w:rPr>
                <w:rFonts w:ascii="Arial" w:eastAsia="SimSun" w:hAnsi="Arial" w:cs="Arial"/>
                <w:kern w:val="0"/>
                <w:szCs w:val="21"/>
                <w:u w:val="single"/>
                <w:lang w:eastAsia="en-US"/>
              </w:rPr>
              <w:t>AAGCTT</w:t>
            </w:r>
            <w:r w:rsidRPr="00FB2D76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AACAGGCGCTGATCCTTAACT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b/>
                <w:bCs/>
                <w:iCs/>
                <w:kern w:val="0"/>
                <w:szCs w:val="21"/>
                <w:lang w:eastAsia="en-US"/>
              </w:rPr>
              <w:t xml:space="preserve">For </w:t>
            </w:r>
            <w:proofErr w:type="spellStart"/>
            <w:r w:rsidRPr="00646BEC">
              <w:rPr>
                <w:rFonts w:ascii="Arial" w:eastAsia="SimSun" w:hAnsi="Arial" w:cs="Arial"/>
                <w:b/>
                <w:bCs/>
                <w:iCs/>
                <w:kern w:val="0"/>
                <w:szCs w:val="21"/>
                <w:lang w:eastAsia="en-US"/>
              </w:rPr>
              <w:t>Deletion</w:t>
            </w:r>
            <w:r w:rsidRPr="00646BEC">
              <w:rPr>
                <w:rFonts w:ascii="Arial" w:eastAsia="SimSun" w:hAnsi="Arial" w:cs="Arial"/>
                <w:b/>
                <w:bCs/>
                <w:iCs/>
                <w:kern w:val="0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i/>
                <w:iCs/>
                <w:kern w:val="0"/>
                <w:szCs w:val="21"/>
                <w:lang w:eastAsia="en-US"/>
              </w:rPr>
            </w:pPr>
          </w:p>
        </w:tc>
      </w:tr>
      <w:tr w:rsidR="0088720D" w:rsidRPr="00646BEC" w:rsidTr="00A2502A">
        <w:trPr>
          <w:trHeight w:val="30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s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6B69D7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TAACGCTTATGCCACATATTATTAACATCTTACAAGGAGAACAAAAGC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gtaggctggagctgcttc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s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6B69D7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CTTATCAGGCCTACAAACCGTTACCGACTCGCATCCGGCAATTGTGGG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tatgaatatcctccttag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szCs w:val="21"/>
              </w:rPr>
              <w:t>ac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6B69D7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GCGAATTCGACCGTCTTAATAACGAAGTCCTGCATGAGGTACAAGCATC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gtaggctggagctgcttc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szCs w:val="21"/>
              </w:rPr>
              <w:t>ac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6B69D7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ATGTTCTGAAGAAATTCCCCGATCAAGCGACCGGGGAAGGGGAGAGA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tatgaatatcctccttag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szCs w:val="21"/>
              </w:rPr>
              <w:t>sa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6B69D7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TCAGGGAAATTATTTCACCATTCATTCGATGATGATTTTTGAGGAATT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gtaggctggagctgcttc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szCs w:val="21"/>
              </w:rPr>
              <w:t>sa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B1755E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GCGCACGTTGTTAACAATCTTATCCCTTCGAGCGGGGGGAGCTTAACAA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tatgaatatcctccttag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s</w:t>
            </w:r>
            <w:proofErr w:type="spellEnd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yjcH</w:t>
            </w:r>
            <w:proofErr w:type="spellEnd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594A5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TAACGCTTATGCCACATATTATTAACATCTTACAAGGAGAACAAAAGC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gtaggctggagctgcttc</w:t>
            </w:r>
          </w:p>
        </w:tc>
      </w:tr>
      <w:tr w:rsidR="0088720D" w:rsidRPr="00646BEC" w:rsidTr="00A2502A">
        <w:trPr>
          <w:trHeight w:val="570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Del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s</w:t>
            </w:r>
            <w:proofErr w:type="spellEnd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yjcH</w:t>
            </w:r>
            <w:proofErr w:type="spellEnd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-</w:t>
            </w:r>
            <w:proofErr w:type="spellStart"/>
            <w:r w:rsidR="008B3A7B" w:rsidRPr="00646BEC">
              <w:rPr>
                <w:rFonts w:ascii="Arial" w:hAnsi="Arial" w:cs="Arial"/>
                <w:i/>
                <w:iCs/>
                <w:szCs w:val="21"/>
              </w:rPr>
              <w:t>ac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594A5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ATGTTCTGAAGAAATTCCCCGATCAAGCGACCGGGGAAGGGGAGAGA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tatgaatatcctccttag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b/>
                <w:bCs/>
                <w:iCs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b/>
                <w:bCs/>
                <w:iCs/>
                <w:kern w:val="0"/>
                <w:szCs w:val="21"/>
                <w:lang w:eastAsia="en-US"/>
              </w:rPr>
              <w:t xml:space="preserve">For RT-PCR 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872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B3A7B" w:rsidP="008731F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iCs/>
                <w:kern w:val="0"/>
                <w:szCs w:val="21"/>
              </w:rPr>
              <w:t>acs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C522E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GCCTACGTCACGCTTAAT</w:t>
            </w:r>
            <w:r w:rsidR="002064D5">
              <w:rPr>
                <w:rFonts w:ascii="Arial" w:eastAsia="SimSun" w:hAnsi="Arial" w:cs="Arial" w:hint="eastAsia"/>
                <w:kern w:val="0"/>
                <w:szCs w:val="21"/>
              </w:rPr>
              <w:t xml:space="preserve"> ()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B3A7B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iCs/>
                <w:kern w:val="0"/>
                <w:szCs w:val="21"/>
              </w:rPr>
              <w:t>acs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GCGGGCCAATCTCTTTAC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B3A7B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46BEC">
              <w:rPr>
                <w:rFonts w:ascii="Arial" w:hAnsi="Arial" w:cs="Arial"/>
                <w:i/>
                <w:iCs/>
                <w:kern w:val="0"/>
                <w:szCs w:val="21"/>
              </w:rPr>
              <w:t>yjcH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CCACCATCCTGTCGATTATTA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731F6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iCs/>
                <w:kern w:val="0"/>
                <w:szCs w:val="21"/>
              </w:rPr>
              <w:t>yjcH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GCTGGTGTTCGGATTCA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731F6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szCs w:val="21"/>
              </w:rPr>
              <w:t>ac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CTACGCCACCGGATTTATG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731F6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szCs w:val="21"/>
              </w:rPr>
              <w:t>actP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CGCCGCGTCTTTATATT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B3A7B" w:rsidP="008731F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kern w:val="0"/>
                <w:szCs w:val="21"/>
              </w:rPr>
              <w:t>ackA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CTGCCGCTATGTTGAAGAC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731F6" w:rsidP="0088720D">
            <w:pPr>
              <w:widowControl/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hAnsi="Arial" w:cs="Arial"/>
                <w:i/>
                <w:kern w:val="0"/>
                <w:szCs w:val="21"/>
              </w:rPr>
              <w:t>ackA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GTGTAGGCACCGATGTATTT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731F6" w:rsidP="0088720D">
            <w:pPr>
              <w:widowControl/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hAnsi="Arial" w:cs="Arial"/>
                <w:i/>
                <w:kern w:val="0"/>
                <w:szCs w:val="21"/>
              </w:rPr>
              <w:t>pta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TACCACGCTAACACCAAAGA</w:t>
            </w:r>
          </w:p>
        </w:tc>
      </w:tr>
      <w:tr w:rsidR="008B3A7B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8731F6" w:rsidP="0088720D">
            <w:pPr>
              <w:widowControl/>
              <w:jc w:val="left"/>
              <w:rPr>
                <w:rFonts w:ascii="Arial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hAnsi="Arial" w:cs="Arial"/>
                <w:i/>
                <w:kern w:val="0"/>
                <w:szCs w:val="21"/>
              </w:rPr>
              <w:t>pta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3A7B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GTTCAGAGACTGGGCAAAC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B3A7B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kern w:val="0"/>
                <w:szCs w:val="21"/>
              </w:rPr>
              <w:t>satP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CTGCTGATGCCGAAACT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731F6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proofErr w:type="spellStart"/>
            <w:r w:rsidRPr="00646BEC">
              <w:rPr>
                <w:rFonts w:ascii="Arial" w:hAnsi="Arial" w:cs="Arial"/>
                <w:i/>
                <w:kern w:val="0"/>
                <w:szCs w:val="21"/>
              </w:rPr>
              <w:t>satP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1D6408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</w:rPr>
              <w:t>GCGTGCCGAAGAACATAAAC</w:t>
            </w:r>
          </w:p>
        </w:tc>
      </w:tr>
      <w:tr w:rsidR="0088720D" w:rsidRPr="00646BEC" w:rsidTr="00A2502A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8B3A7B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dnaE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</w:rPr>
              <w:t>-F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0325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TCGGAGGCGTAAGGCT</w:t>
            </w:r>
          </w:p>
        </w:tc>
      </w:tr>
      <w:tr w:rsidR="0088720D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D" w:rsidRPr="00646BEC" w:rsidRDefault="008731F6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dnaE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  <w:r w:rsidR="0088720D" w:rsidRPr="00646BEC">
              <w:rPr>
                <w:rFonts w:ascii="Arial" w:eastAsia="SimSun" w:hAnsi="Arial" w:cs="Arial"/>
                <w:kern w:val="0"/>
                <w:szCs w:val="21"/>
              </w:rPr>
              <w:t>-</w:t>
            </w:r>
            <w:proofErr w:type="spellStart"/>
            <w:r w:rsidR="0088720D" w:rsidRPr="00646BEC">
              <w:rPr>
                <w:rFonts w:ascii="Arial" w:eastAsia="SimSun" w:hAnsi="Arial" w:cs="Arial"/>
                <w:kern w:val="0"/>
                <w:szCs w:val="21"/>
              </w:rPr>
              <w:t>qPCR</w:t>
            </w:r>
            <w:proofErr w:type="spellEnd"/>
            <w:r w:rsidR="0088720D" w:rsidRPr="00646BEC">
              <w:rPr>
                <w:rFonts w:ascii="Arial" w:eastAsia="SimSun" w:hAnsi="Arial" w:cs="Arial"/>
                <w:kern w:val="0"/>
                <w:szCs w:val="21"/>
              </w:rPr>
              <w:t>-R</w:t>
            </w:r>
          </w:p>
        </w:tc>
        <w:tc>
          <w:tcPr>
            <w:tcW w:w="34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720D" w:rsidRPr="00646BEC" w:rsidRDefault="0003250D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CCAGGGCGTCAGTAAACAA</w:t>
            </w:r>
          </w:p>
        </w:tc>
      </w:tr>
      <w:tr w:rsidR="002064D5" w:rsidRPr="00646BEC" w:rsidTr="002064D5">
        <w:trPr>
          <w:trHeight w:val="248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</w:p>
        </w:tc>
        <w:tc>
          <w:tcPr>
            <w:tcW w:w="2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>S</w:t>
            </w:r>
            <w:r w:rsidRPr="002064D5">
              <w:rPr>
                <w:rFonts w:ascii="Arial" w:eastAsia="SimSun" w:hAnsi="Arial" w:cs="Arial"/>
                <w:kern w:val="0"/>
                <w:szCs w:val="21"/>
                <w:lang w:eastAsia="en-US"/>
              </w:rPr>
              <w:t>equence of primers</w:t>
            </w:r>
          </w:p>
        </w:tc>
        <w:tc>
          <w:tcPr>
            <w:tcW w:w="1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>
              <w:rPr>
                <w:rFonts w:ascii="Arial" w:eastAsia="SimSun" w:hAnsi="Arial" w:cs="Arial" w:hint="eastAsia"/>
                <w:kern w:val="0"/>
                <w:szCs w:val="21"/>
              </w:rPr>
              <w:t xml:space="preserve">Gene </w:t>
            </w:r>
            <w:r w:rsidRPr="002064D5">
              <w:rPr>
                <w:rFonts w:ascii="Arial" w:eastAsia="SimSun" w:hAnsi="Arial" w:cs="Arial"/>
                <w:kern w:val="0"/>
                <w:szCs w:val="21"/>
                <w:lang w:eastAsia="en-US"/>
              </w:rPr>
              <w:t>accession number</w:t>
            </w:r>
          </w:p>
        </w:tc>
      </w:tr>
      <w:tr w:rsidR="002064D5" w:rsidRPr="00646BEC" w:rsidTr="002064D5">
        <w:trPr>
          <w:trHeight w:val="328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β-actin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2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AGAAATTGTGCGTGACATCA</w:t>
            </w:r>
          </w:p>
        </w:tc>
        <w:tc>
          <w:tcPr>
            <w:tcW w:w="1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64D5" w:rsidRPr="00646BEC" w:rsidRDefault="007F4F3D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7F4F3D">
              <w:rPr>
                <w:rFonts w:ascii="Arial" w:eastAsia="SimSun" w:hAnsi="Arial" w:cs="Arial"/>
                <w:kern w:val="0"/>
                <w:szCs w:val="21"/>
                <w:lang w:eastAsia="en-US"/>
              </w:rPr>
              <w:t>NM_205518.1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E9619E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lastRenderedPageBreak/>
              <w:t>β-actin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TGAACCTCTCATTGCC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β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TGACCAAACTGCTGCGGAG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AC2A6E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AC2A6E">
              <w:rPr>
                <w:rFonts w:ascii="Arial" w:eastAsia="SimSun" w:hAnsi="Arial" w:cs="Arial"/>
                <w:kern w:val="0"/>
                <w:szCs w:val="21"/>
                <w:lang w:eastAsia="en-US"/>
              </w:rPr>
              <w:t>AJ245728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β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TCGCTGTCAGCAAAGTCCC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6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GGACGAGATGTGCAAGAAG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AC2A6E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AC2A6E">
              <w:rPr>
                <w:rFonts w:ascii="Arial" w:eastAsia="SimSun" w:hAnsi="Arial" w:cs="Arial"/>
                <w:kern w:val="0"/>
                <w:szCs w:val="21"/>
                <w:lang w:eastAsia="en-US"/>
              </w:rPr>
              <w:t>AJ309540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6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CTCACGGTCTTCTCCAT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NOS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CATTCTTATTGGCCCAGG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U46504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NOS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TAGAGACGCTGCTGCCAG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8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GGAAGCCACTTCAGTCAGAC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NM_205498.1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8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GAGCAGGAGGAATTACCAGTT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2α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ACAGTCAGAGCAACACAATA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AY262751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2α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TGCAGGCATTTGCTCATATC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EB43C7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2β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TGTGGCTCGCACTGATAA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AJ564201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2β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ATGACCTCCAGGAACATCTC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TNF-α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ACAGCCTATGCCAACAAGT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7F4F3D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7F4F3D">
              <w:rPr>
                <w:rFonts w:ascii="Arial" w:eastAsia="SimSun" w:hAnsi="Arial" w:cs="Arial"/>
                <w:kern w:val="0"/>
                <w:szCs w:val="21"/>
                <w:lang w:eastAsia="en-US"/>
              </w:rPr>
              <w:t>AY765397.1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TNF-α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proofErr w:type="spellStart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qPCR</w:t>
            </w:r>
            <w:proofErr w:type="spellEnd"/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TTACAGGAAGGGCAACTCATC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4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AGGTTTCCTGCGTCAAGAT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AJ621735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4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GCTGGCTCTCCCAAACAA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0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GCTGAGGGTGAAGTTTGAG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AJ621614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0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</w:t>
            </w:r>
            <w:r w:rsidRPr="00646BEC">
              <w:rPr>
                <w:rFonts w:ascii="Arial" w:eastAsia="SimSun" w:hAnsi="Arial" w:cs="Arial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AACTCATCCAGCAGTTCAGAG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kern w:val="0"/>
                <w:szCs w:val="21"/>
              </w:rPr>
              <w:t>IL-13</w:t>
            </w: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-qPCR-F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CGACTGCAAGAAGGACTAC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F46BDB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F46BDB">
              <w:rPr>
                <w:rFonts w:ascii="Arial" w:eastAsia="SimSun" w:hAnsi="Arial" w:cs="Arial"/>
                <w:kern w:val="0"/>
                <w:szCs w:val="21"/>
                <w:lang w:eastAsia="en-US"/>
              </w:rPr>
              <w:t>AJ621735</w:t>
            </w:r>
          </w:p>
        </w:tc>
      </w:tr>
      <w:tr w:rsidR="002064D5" w:rsidRPr="00646BEC" w:rsidTr="002064D5">
        <w:trPr>
          <w:trHeight w:val="285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</w:pPr>
            <w:r w:rsidRPr="00646BEC">
              <w:rPr>
                <w:rFonts w:ascii="Arial" w:eastAsia="SimSun" w:hAnsi="Arial" w:cs="Arial"/>
                <w:i/>
                <w:color w:val="000000"/>
                <w:kern w:val="0"/>
                <w:szCs w:val="21"/>
              </w:rPr>
              <w:t>IL-13</w:t>
            </w:r>
            <w:r w:rsidRPr="00646BEC">
              <w:rPr>
                <w:rFonts w:ascii="Arial" w:eastAsia="SimSun" w:hAnsi="Arial" w:cs="Arial"/>
                <w:color w:val="000000"/>
                <w:kern w:val="0"/>
                <w:szCs w:val="21"/>
                <w:lang w:eastAsia="en-US"/>
              </w:rPr>
              <w:t>-qPCR-</w:t>
            </w:r>
            <w:r w:rsidRPr="00646BEC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064D5" w:rsidRPr="00646BEC" w:rsidRDefault="002064D5" w:rsidP="0088720D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  <w:r w:rsidRPr="00646BEC">
              <w:rPr>
                <w:rFonts w:ascii="Arial" w:eastAsia="SimSun" w:hAnsi="Arial" w:cs="Arial"/>
                <w:kern w:val="0"/>
                <w:szCs w:val="21"/>
                <w:lang w:eastAsia="en-US"/>
              </w:rPr>
              <w:t>CAAGAAGTTCCGCAGGTAGAT</w:t>
            </w:r>
          </w:p>
        </w:tc>
        <w:tc>
          <w:tcPr>
            <w:tcW w:w="126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064D5" w:rsidRPr="00646BEC" w:rsidRDefault="002064D5" w:rsidP="002064D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  <w:lang w:eastAsia="en-US"/>
              </w:rPr>
            </w:pPr>
          </w:p>
        </w:tc>
      </w:tr>
    </w:tbl>
    <w:p w:rsidR="0088720D" w:rsidRPr="00646BEC" w:rsidRDefault="0088720D" w:rsidP="0088720D">
      <w:pPr>
        <w:widowControl/>
        <w:numPr>
          <w:ilvl w:val="0"/>
          <w:numId w:val="1"/>
        </w:numPr>
        <w:autoSpaceDE w:val="0"/>
        <w:autoSpaceDN w:val="0"/>
        <w:adjustRightInd w:val="0"/>
        <w:contextualSpacing/>
        <w:jc w:val="left"/>
        <w:rPr>
          <w:rFonts w:ascii="Arial" w:eastAsia="SimSun" w:hAnsi="Arial" w:cs="Arial"/>
          <w:kern w:val="0"/>
          <w:szCs w:val="21"/>
          <w:lang w:eastAsia="ja-JP"/>
        </w:rPr>
      </w:pPr>
      <w:r w:rsidRPr="00646BEC">
        <w:rPr>
          <w:rFonts w:ascii="Arial" w:eastAsia="SimSun" w:hAnsi="Arial" w:cs="Arial"/>
          <w:kern w:val="0"/>
          <w:szCs w:val="21"/>
          <w:lang w:eastAsia="ja-JP"/>
        </w:rPr>
        <w:t>Underlined are restriction cutting sites;</w:t>
      </w:r>
    </w:p>
    <w:p w:rsidR="0088720D" w:rsidRPr="00646BEC" w:rsidRDefault="0088720D" w:rsidP="0088720D">
      <w:pPr>
        <w:widowControl/>
        <w:numPr>
          <w:ilvl w:val="0"/>
          <w:numId w:val="1"/>
        </w:numPr>
        <w:autoSpaceDE w:val="0"/>
        <w:autoSpaceDN w:val="0"/>
        <w:adjustRightInd w:val="0"/>
        <w:contextualSpacing/>
        <w:jc w:val="left"/>
        <w:rPr>
          <w:rFonts w:ascii="Arial" w:eastAsia="SimSun" w:hAnsi="Arial" w:cs="Arial"/>
          <w:kern w:val="0"/>
          <w:szCs w:val="21"/>
          <w:lang w:eastAsia="ja-JP"/>
        </w:rPr>
      </w:pPr>
      <w:r w:rsidRPr="00646BEC">
        <w:rPr>
          <w:rFonts w:ascii="Arial" w:eastAsia="SimSun" w:hAnsi="Arial" w:cs="Arial"/>
          <w:kern w:val="0"/>
          <w:szCs w:val="21"/>
          <w:lang w:eastAsia="ja-JP"/>
        </w:rPr>
        <w:t xml:space="preserve">Capital letters represent homologous fragments of the deleted genes. </w:t>
      </w:r>
    </w:p>
    <w:p w:rsidR="0088720D" w:rsidRPr="00646BEC" w:rsidRDefault="0088720D" w:rsidP="0088720D">
      <w:pPr>
        <w:widowControl/>
        <w:autoSpaceDE w:val="0"/>
        <w:autoSpaceDN w:val="0"/>
        <w:adjustRightInd w:val="0"/>
        <w:jc w:val="left"/>
        <w:rPr>
          <w:rFonts w:ascii="Arial" w:eastAsia="SimSun" w:hAnsi="Arial" w:cs="Arial"/>
          <w:kern w:val="0"/>
          <w:szCs w:val="21"/>
          <w:lang w:eastAsia="ja-JP"/>
        </w:rPr>
      </w:pPr>
    </w:p>
    <w:p w:rsidR="0088720D" w:rsidRPr="0088720D" w:rsidRDefault="0088720D" w:rsidP="0088720D">
      <w:pPr>
        <w:widowControl/>
        <w:jc w:val="left"/>
        <w:rPr>
          <w:rFonts w:ascii="Calibri" w:eastAsia="SimSun" w:hAnsi="Calibri" w:cs="Times New Roman"/>
          <w:kern w:val="0"/>
          <w:sz w:val="24"/>
          <w:szCs w:val="24"/>
          <w:lang w:eastAsia="ja-JP"/>
        </w:rPr>
      </w:pPr>
    </w:p>
    <w:p w:rsidR="00AE73A2" w:rsidRPr="0088720D" w:rsidRDefault="00AE73A2"/>
    <w:sectPr w:rsidR="00AE73A2" w:rsidRPr="0088720D" w:rsidSect="00A36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7F1" w:rsidRDefault="00E377F1" w:rsidP="00645C73">
      <w:r>
        <w:separator/>
      </w:r>
    </w:p>
  </w:endnote>
  <w:endnote w:type="continuationSeparator" w:id="0">
    <w:p w:rsidR="00E377F1" w:rsidRDefault="00E377F1" w:rsidP="00645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7F1" w:rsidRDefault="00E377F1" w:rsidP="00645C73">
      <w:r>
        <w:separator/>
      </w:r>
    </w:p>
  </w:footnote>
  <w:footnote w:type="continuationSeparator" w:id="0">
    <w:p w:rsidR="00E377F1" w:rsidRDefault="00E377F1" w:rsidP="00645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720D"/>
    <w:rsid w:val="000269C7"/>
    <w:rsid w:val="0003250D"/>
    <w:rsid w:val="000428C7"/>
    <w:rsid w:val="001B2BA9"/>
    <w:rsid w:val="001D6408"/>
    <w:rsid w:val="002064D5"/>
    <w:rsid w:val="002152C0"/>
    <w:rsid w:val="00254B56"/>
    <w:rsid w:val="00502692"/>
    <w:rsid w:val="00594A55"/>
    <w:rsid w:val="00601F9C"/>
    <w:rsid w:val="00645C73"/>
    <w:rsid w:val="00646BEC"/>
    <w:rsid w:val="0066591A"/>
    <w:rsid w:val="006B69D7"/>
    <w:rsid w:val="007F4F3D"/>
    <w:rsid w:val="008731F6"/>
    <w:rsid w:val="0088720D"/>
    <w:rsid w:val="008B3A7B"/>
    <w:rsid w:val="00A36221"/>
    <w:rsid w:val="00AC2A6E"/>
    <w:rsid w:val="00AE73A2"/>
    <w:rsid w:val="00B1755E"/>
    <w:rsid w:val="00B237D8"/>
    <w:rsid w:val="00C522ED"/>
    <w:rsid w:val="00C72D29"/>
    <w:rsid w:val="00CB7F93"/>
    <w:rsid w:val="00D63ABE"/>
    <w:rsid w:val="00DE46AA"/>
    <w:rsid w:val="00E377F1"/>
    <w:rsid w:val="00E9619E"/>
    <w:rsid w:val="00F46BDB"/>
    <w:rsid w:val="00F54C74"/>
    <w:rsid w:val="00F90E15"/>
    <w:rsid w:val="00FB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C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C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645C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645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ine David S.A.</cp:lastModifiedBy>
  <cp:revision>23</cp:revision>
  <dcterms:created xsi:type="dcterms:W3CDTF">2018-08-22T08:36:00Z</dcterms:created>
  <dcterms:modified xsi:type="dcterms:W3CDTF">2019-04-26T06:30:00Z</dcterms:modified>
</cp:coreProperties>
</file>